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401AD" w14:textId="77777777" w:rsidR="00DC5940" w:rsidRDefault="00DC5940">
      <w:pPr>
        <w:spacing w:line="30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 C</w:t>
      </w:r>
    </w:p>
    <w:p w14:paraId="2F0EFD60" w14:textId="003FFCDB" w:rsidR="00B433EC" w:rsidRDefault="00DC5940">
      <w:pPr>
        <w:spacing w:line="30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Capacity Building Matrix: Identified Priority Supports</w:t>
      </w:r>
    </w:p>
    <w:p w14:paraId="6D1B1A53" w14:textId="1225E825" w:rsidR="00B433EC" w:rsidRDefault="00DC5940">
      <w:pPr>
        <w:spacing w:line="300" w:lineRule="auto"/>
        <w:rPr>
          <w:rFonts w:ascii="Times New Roman" w:eastAsia="Times New Roman" w:hAnsi="Times New Roman" w:cs="Times New Roman"/>
        </w:rPr>
      </w:pPr>
      <w:r>
        <w:rPr>
          <w:i/>
          <w:sz w:val="24"/>
          <w:szCs w:val="24"/>
        </w:rPr>
        <w:t xml:space="preserve">Tables are </w:t>
      </w:r>
      <w:r w:rsidR="009E33EA">
        <w:rPr>
          <w:i/>
          <w:sz w:val="24"/>
          <w:szCs w:val="24"/>
        </w:rPr>
        <w:t xml:space="preserve">color </w:t>
      </w:r>
      <w:proofErr w:type="gramStart"/>
      <w:r w:rsidR="009E33EA">
        <w:rPr>
          <w:i/>
          <w:sz w:val="24"/>
          <w:szCs w:val="24"/>
        </w:rPr>
        <w:t>coded</w:t>
      </w:r>
      <w:r>
        <w:rPr>
          <w:i/>
          <w:sz w:val="24"/>
          <w:szCs w:val="24"/>
        </w:rPr>
        <w:t xml:space="preserve">  based</w:t>
      </w:r>
      <w:proofErr w:type="gramEnd"/>
      <w:r>
        <w:rPr>
          <w:i/>
          <w:sz w:val="24"/>
          <w:szCs w:val="24"/>
        </w:rPr>
        <w:t xml:space="preserve">  on the following project themes: 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B433EC" w14:paraId="72732A0C" w14:textId="77777777">
        <w:tc>
          <w:tcPr>
            <w:tcW w:w="2337" w:type="dxa"/>
            <w:shd w:val="clear" w:color="auto" w:fill="9900FF"/>
          </w:tcPr>
          <w:p w14:paraId="43CDC2CF" w14:textId="77777777" w:rsidR="00B433EC" w:rsidRDefault="00DC59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Partnership, Engagement, &amp; Collaborations</w:t>
            </w:r>
          </w:p>
        </w:tc>
        <w:tc>
          <w:tcPr>
            <w:tcW w:w="2337" w:type="dxa"/>
            <w:shd w:val="clear" w:color="auto" w:fill="008080"/>
          </w:tcPr>
          <w:p w14:paraId="47B76554" w14:textId="77777777" w:rsidR="00B433EC" w:rsidRDefault="00DC594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Implementation Factors</w:t>
            </w:r>
          </w:p>
        </w:tc>
        <w:tc>
          <w:tcPr>
            <w:tcW w:w="2338" w:type="dxa"/>
            <w:shd w:val="clear" w:color="auto" w:fill="1155CC"/>
          </w:tcPr>
          <w:p w14:paraId="61B71118" w14:textId="77777777" w:rsidR="00B433EC" w:rsidRDefault="00DC5940">
            <w:pPr>
              <w:jc w:val="both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Data and Information</w:t>
            </w:r>
          </w:p>
        </w:tc>
        <w:tc>
          <w:tcPr>
            <w:tcW w:w="2338" w:type="dxa"/>
            <w:shd w:val="clear" w:color="auto" w:fill="38761D"/>
          </w:tcPr>
          <w:p w14:paraId="4717ADCB" w14:textId="77777777" w:rsidR="00B433EC" w:rsidRDefault="00DC594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Evidence and Practice</w:t>
            </w:r>
          </w:p>
        </w:tc>
      </w:tr>
    </w:tbl>
    <w:p w14:paraId="4720FE61" w14:textId="77777777" w:rsidR="00B433EC" w:rsidRDefault="00B433EC">
      <w:pPr>
        <w:spacing w:line="300" w:lineRule="auto"/>
        <w:rPr>
          <w:i/>
          <w:sz w:val="24"/>
          <w:szCs w:val="24"/>
        </w:rPr>
      </w:pP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9"/>
        <w:gridCol w:w="1854"/>
        <w:gridCol w:w="1862"/>
        <w:gridCol w:w="1909"/>
        <w:gridCol w:w="1866"/>
      </w:tblGrid>
      <w:tr w:rsidR="00B433EC" w14:paraId="3892D36D" w14:textId="77777777">
        <w:trPr>
          <w:trHeight w:val="210"/>
        </w:trPr>
        <w:tc>
          <w:tcPr>
            <w:tcW w:w="9350" w:type="dxa"/>
            <w:gridSpan w:val="5"/>
            <w:shd w:val="clear" w:color="auto" w:fill="9900FF"/>
          </w:tcPr>
          <w:p w14:paraId="57CB97FE" w14:textId="424C8D35" w:rsidR="00B433EC" w:rsidRDefault="00B433EC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</w:p>
        </w:tc>
      </w:tr>
      <w:tr w:rsidR="00B433EC" w14:paraId="7D005018" w14:textId="77777777">
        <w:tc>
          <w:tcPr>
            <w:tcW w:w="1859" w:type="dxa"/>
          </w:tcPr>
          <w:p w14:paraId="73C5C281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04C3BAC4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54" w:type="dxa"/>
          </w:tcPr>
          <w:p w14:paraId="63E093E5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62" w:type="dxa"/>
          </w:tcPr>
          <w:p w14:paraId="399695DA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909" w:type="dxa"/>
          </w:tcPr>
          <w:p w14:paraId="60FFA7FB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66" w:type="dxa"/>
          </w:tcPr>
          <w:p w14:paraId="4ADC3594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4FF4C905" w14:textId="77777777">
        <w:tc>
          <w:tcPr>
            <w:tcW w:w="1859" w:type="dxa"/>
          </w:tcPr>
          <w:p w14:paraId="100DA70D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stakeholders:</w:t>
            </w:r>
          </w:p>
          <w:p w14:paraId="76CE5AC9" w14:textId="77777777" w:rsidR="00B433EC" w:rsidRDefault="00DC59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ved/living expertise, social service providers, Indigenous groups, community members, </w:t>
            </w:r>
            <w:proofErr w:type="gramStart"/>
            <w:r>
              <w:rPr>
                <w:color w:val="000000"/>
                <w:sz w:val="20"/>
                <w:szCs w:val="20"/>
              </w:rPr>
              <w:t>researcher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and evaluators</w:t>
            </w:r>
          </w:p>
        </w:tc>
        <w:tc>
          <w:tcPr>
            <w:tcW w:w="1854" w:type="dxa"/>
          </w:tcPr>
          <w:p w14:paraId="657DD2A5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erentiate between different perspectives</w:t>
            </w:r>
          </w:p>
          <w:p w14:paraId="2706E713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 people with their own experiences</w:t>
            </w:r>
          </w:p>
          <w:p w14:paraId="4EDB834B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ead the message and influence decisions</w:t>
            </w:r>
          </w:p>
        </w:tc>
        <w:tc>
          <w:tcPr>
            <w:tcW w:w="1862" w:type="dxa"/>
          </w:tcPr>
          <w:p w14:paraId="5648A159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ding community champion</w:t>
            </w:r>
          </w:p>
          <w:p w14:paraId="3B62A9A6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ing tools and skills to learn how to facilitate the conversations</w:t>
            </w:r>
          </w:p>
          <w:p w14:paraId="531328BC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olkit that </w:t>
            </w:r>
            <w:proofErr w:type="gramStart"/>
            <w:r>
              <w:rPr>
                <w:color w:val="000000"/>
                <w:sz w:val="20"/>
                <w:szCs w:val="20"/>
              </w:rPr>
              <w:t>include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gold standards and best practices</w:t>
            </w:r>
          </w:p>
          <w:p w14:paraId="210E8F90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</w:tcPr>
          <w:p w14:paraId="46A643EE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communication channels</w:t>
            </w:r>
          </w:p>
          <w:p w14:paraId="7388D946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nsus building techniques</w:t>
            </w:r>
          </w:p>
          <w:p w14:paraId="64044E22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tainable funding and available resources</w:t>
            </w:r>
          </w:p>
        </w:tc>
        <w:tc>
          <w:tcPr>
            <w:tcW w:w="1866" w:type="dxa"/>
          </w:tcPr>
          <w:p w14:paraId="14366A5C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g/using social media platforms, advertisement campaigns</w:t>
            </w:r>
          </w:p>
          <w:p w14:paraId="069B1681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wn halls</w:t>
            </w:r>
          </w:p>
          <w:p w14:paraId="06BB067E" w14:textId="77777777" w:rsidR="00B433EC" w:rsidRDefault="00DC594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 forums</w:t>
            </w:r>
          </w:p>
        </w:tc>
      </w:tr>
    </w:tbl>
    <w:p w14:paraId="7CD095F6" w14:textId="31E7081C" w:rsidR="00B433EC" w:rsidRPr="009E33EA" w:rsidRDefault="009E33E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iCs/>
        </w:rPr>
      </w:pPr>
      <w:r w:rsidRPr="009E33EA">
        <w:rPr>
          <w:rFonts w:ascii="Times New Roman" w:hAnsi="Times New Roman" w:cs="Times New Roman"/>
          <w:i/>
          <w:iCs/>
        </w:rPr>
        <w:t>Supplementary</w:t>
      </w:r>
      <w:r w:rsidRPr="009E33EA">
        <w:rPr>
          <w:rFonts w:ascii="Times New Roman" w:hAnsi="Times New Roman" w:cs="Times New Roman"/>
          <w:i/>
          <w:iCs/>
        </w:rPr>
        <w:t xml:space="preserve"> </w:t>
      </w:r>
      <w:r w:rsidRPr="009E33EA">
        <w:rPr>
          <w:rFonts w:ascii="Times New Roman" w:hAnsi="Times New Roman" w:cs="Times New Roman"/>
          <w:i/>
          <w:iCs/>
        </w:rPr>
        <w:t xml:space="preserve">Table 5: </w:t>
      </w:r>
      <w:r w:rsidRPr="009E33EA">
        <w:rPr>
          <w:rFonts w:ascii="Times New Roman" w:hAnsi="Times New Roman" w:cs="Times New Roman"/>
          <w:i/>
          <w:iCs/>
        </w:rPr>
        <w:t>Building relationships</w:t>
      </w:r>
      <w:r w:rsidRPr="009E33EA">
        <w:rPr>
          <w:rFonts w:ascii="Times New Roman" w:hAnsi="Times New Roman" w:cs="Times New Roman"/>
          <w:i/>
          <w:iCs/>
        </w:rPr>
        <w:t xml:space="preserve"> </w:t>
      </w:r>
      <w:proofErr w:type="gramStart"/>
      <w:r w:rsidRPr="009E33EA">
        <w:rPr>
          <w:rFonts w:ascii="Times New Roman" w:hAnsi="Times New Roman" w:cs="Times New Roman"/>
          <w:i/>
          <w:iCs/>
        </w:rPr>
        <w:t>and  the</w:t>
      </w:r>
      <w:proofErr w:type="gramEnd"/>
      <w:r w:rsidRPr="009E33EA">
        <w:rPr>
          <w:rFonts w:ascii="Times New Roman" w:hAnsi="Times New Roman" w:cs="Times New Roman"/>
          <w:i/>
          <w:iCs/>
        </w:rPr>
        <w:t xml:space="preserve"> ability to maintain relationships  (e.g., trust-based collaborative relationships)</w:t>
      </w:r>
    </w:p>
    <w:tbl>
      <w:tblPr>
        <w:tblStyle w:val="a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433EC" w14:paraId="0A332B9E" w14:textId="77777777">
        <w:trPr>
          <w:trHeight w:val="210"/>
        </w:trPr>
        <w:tc>
          <w:tcPr>
            <w:tcW w:w="9350" w:type="dxa"/>
            <w:gridSpan w:val="5"/>
            <w:shd w:val="clear" w:color="auto" w:fill="9900FF"/>
          </w:tcPr>
          <w:p w14:paraId="6915F3B4" w14:textId="2DF50C49" w:rsidR="00B433EC" w:rsidRDefault="00B433EC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</w:p>
        </w:tc>
      </w:tr>
      <w:tr w:rsidR="00B433EC" w14:paraId="0BF3FF27" w14:textId="77777777">
        <w:tc>
          <w:tcPr>
            <w:tcW w:w="1870" w:type="dxa"/>
          </w:tcPr>
          <w:p w14:paraId="681CFD1A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3B26AAD5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70" w:type="dxa"/>
          </w:tcPr>
          <w:p w14:paraId="557485CB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70" w:type="dxa"/>
          </w:tcPr>
          <w:p w14:paraId="723DA378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?</w:t>
            </w:r>
          </w:p>
        </w:tc>
        <w:tc>
          <w:tcPr>
            <w:tcW w:w="1870" w:type="dxa"/>
          </w:tcPr>
          <w:p w14:paraId="41B533EC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70" w:type="dxa"/>
          </w:tcPr>
          <w:p w14:paraId="5F95ABFD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2A011112" w14:textId="77777777">
        <w:tc>
          <w:tcPr>
            <w:tcW w:w="1870" w:type="dxa"/>
          </w:tcPr>
          <w:p w14:paraId="2A902069" w14:textId="77777777" w:rsidR="00B433EC" w:rsidRDefault="00DC5940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 the Ministry of Health and leadership levels</w:t>
            </w:r>
          </w:p>
        </w:tc>
        <w:tc>
          <w:tcPr>
            <w:tcW w:w="1870" w:type="dxa"/>
          </w:tcPr>
          <w:p w14:paraId="76381A2F" w14:textId="77777777" w:rsidR="00B433EC" w:rsidRDefault="00DC5940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some policies to ensure equity trauma-informed policies</w:t>
            </w:r>
          </w:p>
        </w:tc>
        <w:tc>
          <w:tcPr>
            <w:tcW w:w="1870" w:type="dxa"/>
          </w:tcPr>
          <w:p w14:paraId="61516632" w14:textId="77777777" w:rsidR="00B433EC" w:rsidRDefault="00DC5940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ep power dynamic front and center</w:t>
            </w:r>
          </w:p>
          <w:p w14:paraId="0ACA8660" w14:textId="77777777" w:rsidR="00B433EC" w:rsidRDefault="00DC5940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ift organizational culture to hire those who represent the people they serve</w:t>
            </w:r>
          </w:p>
          <w:p w14:paraId="1691CE2B" w14:textId="77777777" w:rsidR="00B433EC" w:rsidRDefault="00DC5940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Enhance anti-racism, anti-oppression, and equity</w:t>
            </w:r>
          </w:p>
          <w:p w14:paraId="729F116C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B6C5937" w14:textId="77777777" w:rsidR="00B433EC" w:rsidRDefault="00DC5940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reate space for cross- organizational learning</w:t>
            </w:r>
          </w:p>
          <w:p w14:paraId="66A76BEB" w14:textId="77777777" w:rsidR="00B433EC" w:rsidRDefault="00DC5940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 responsive to real challenging and changing reality of people who use</w:t>
            </w:r>
          </w:p>
        </w:tc>
        <w:tc>
          <w:tcPr>
            <w:tcW w:w="1870" w:type="dxa"/>
          </w:tcPr>
          <w:p w14:paraId="3FE40783" w14:textId="77777777" w:rsidR="00B433EC" w:rsidRDefault="00DC5940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iding training for both frontline and organizational leaderships</w:t>
            </w:r>
          </w:p>
        </w:tc>
      </w:tr>
    </w:tbl>
    <w:p w14:paraId="072EE9E6" w14:textId="6451B7EA" w:rsidR="009E33EA" w:rsidRPr="009E33EA" w:rsidRDefault="00DC5940" w:rsidP="009E33E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iCs/>
        </w:rPr>
      </w:pPr>
      <w:r>
        <w:rPr>
          <w:sz w:val="24"/>
          <w:szCs w:val="24"/>
        </w:rPr>
        <w:t xml:space="preserve">  </w:t>
      </w:r>
      <w:r w:rsidR="009E33EA" w:rsidRPr="009E33EA">
        <w:rPr>
          <w:rFonts w:ascii="Times New Roman" w:hAnsi="Times New Roman" w:cs="Times New Roman"/>
          <w:i/>
          <w:iCs/>
        </w:rPr>
        <w:t xml:space="preserve">Supplementary Table </w:t>
      </w:r>
      <w:r w:rsidR="009E33EA">
        <w:rPr>
          <w:rFonts w:ascii="Times New Roman" w:hAnsi="Times New Roman" w:cs="Times New Roman"/>
          <w:i/>
          <w:iCs/>
        </w:rPr>
        <w:t>6:</w:t>
      </w:r>
      <w:r w:rsidR="009E33EA" w:rsidRPr="009E33EA">
        <w:rPr>
          <w:rFonts w:ascii="Times New Roman" w:hAnsi="Times New Roman" w:cs="Times New Roman"/>
          <w:i/>
          <w:iCs/>
        </w:rPr>
        <w:t xml:space="preserve"> Access to people with </w:t>
      </w:r>
      <w:proofErr w:type="gramStart"/>
      <w:r w:rsidR="009E33EA" w:rsidRPr="009E33EA">
        <w:rPr>
          <w:rFonts w:ascii="Times New Roman" w:hAnsi="Times New Roman" w:cs="Times New Roman"/>
          <w:i/>
          <w:iCs/>
        </w:rPr>
        <w:t>lived  and</w:t>
      </w:r>
      <w:proofErr w:type="gramEnd"/>
      <w:r w:rsidR="009E33EA" w:rsidRPr="009E33EA">
        <w:rPr>
          <w:rFonts w:ascii="Times New Roman" w:hAnsi="Times New Roman" w:cs="Times New Roman"/>
          <w:i/>
          <w:iCs/>
        </w:rPr>
        <w:t xml:space="preserve"> living  experience</w:t>
      </w:r>
    </w:p>
    <w:p w14:paraId="05F8A946" w14:textId="2DCFDA39" w:rsidR="00B433EC" w:rsidRDefault="00B433EC">
      <w:pPr>
        <w:tabs>
          <w:tab w:val="left" w:pos="3336"/>
        </w:tabs>
        <w:spacing w:line="300" w:lineRule="auto"/>
        <w:jc w:val="both"/>
        <w:rPr>
          <w:sz w:val="24"/>
          <w:szCs w:val="24"/>
        </w:rPr>
      </w:pPr>
    </w:p>
    <w:tbl>
      <w:tblPr>
        <w:tblStyle w:val="a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32"/>
        <w:gridCol w:w="1864"/>
        <w:gridCol w:w="1865"/>
        <w:gridCol w:w="1863"/>
        <w:gridCol w:w="1826"/>
      </w:tblGrid>
      <w:tr w:rsidR="00B433EC" w14:paraId="3E36C88B" w14:textId="77777777">
        <w:trPr>
          <w:trHeight w:val="210"/>
        </w:trPr>
        <w:tc>
          <w:tcPr>
            <w:tcW w:w="9350" w:type="dxa"/>
            <w:gridSpan w:val="5"/>
            <w:shd w:val="clear" w:color="auto" w:fill="9900FF"/>
          </w:tcPr>
          <w:p w14:paraId="2F828BB7" w14:textId="3783FCEB" w:rsidR="00B433EC" w:rsidRDefault="00B433EC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</w:p>
        </w:tc>
      </w:tr>
      <w:tr w:rsidR="00B433EC" w14:paraId="45410707" w14:textId="77777777">
        <w:tc>
          <w:tcPr>
            <w:tcW w:w="1932" w:type="dxa"/>
          </w:tcPr>
          <w:p w14:paraId="56B846E6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7684CD8D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64" w:type="dxa"/>
          </w:tcPr>
          <w:p w14:paraId="5FCE9EEB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65" w:type="dxa"/>
          </w:tcPr>
          <w:p w14:paraId="14B39196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863" w:type="dxa"/>
          </w:tcPr>
          <w:p w14:paraId="47E4F6C4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26" w:type="dxa"/>
          </w:tcPr>
          <w:p w14:paraId="35DB9DC9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3F2E55BE" w14:textId="77777777">
        <w:tc>
          <w:tcPr>
            <w:tcW w:w="1932" w:type="dxa"/>
          </w:tcPr>
          <w:p w14:paraId="6AB77DAB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ple with lived/living expertise</w:t>
            </w:r>
          </w:p>
          <w:p w14:paraId="1C5CF911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care workers</w:t>
            </w:r>
          </w:p>
          <w:p w14:paraId="35CBC2E4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m reduction workers</w:t>
            </w:r>
          </w:p>
          <w:p w14:paraId="650063C4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ional representations (EMS, Police, and fire department…)</w:t>
            </w:r>
          </w:p>
        </w:tc>
        <w:tc>
          <w:tcPr>
            <w:tcW w:w="1864" w:type="dxa"/>
          </w:tcPr>
          <w:p w14:paraId="5B004638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se awareness</w:t>
            </w:r>
          </w:p>
          <w:p w14:paraId="3492C163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stand who is at the table and what will be discussed (Topic of conversations)</w:t>
            </w:r>
          </w:p>
          <w:p w14:paraId="7D11D425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ure mutual respect transparency, disclosure, and equity</w:t>
            </w:r>
          </w:p>
          <w:p w14:paraId="30047FD6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5" w:type="dxa"/>
          </w:tcPr>
          <w:p w14:paraId="37A8F9E7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guideline in writing (using meaningful terms to ensure a safe place and something to refer)</w:t>
            </w:r>
          </w:p>
          <w:p w14:paraId="6887DF7E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ing conversational language that is digestible</w:t>
            </w:r>
          </w:p>
        </w:tc>
        <w:tc>
          <w:tcPr>
            <w:tcW w:w="1863" w:type="dxa"/>
          </w:tcPr>
          <w:p w14:paraId="3F95D70A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lowing the terms of agreement</w:t>
            </w:r>
          </w:p>
          <w:p w14:paraId="7267748B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ide understanding what framework, you are working on</w:t>
            </w:r>
          </w:p>
          <w:p w14:paraId="05EEF781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gularly review and update the agreement </w:t>
            </w:r>
          </w:p>
        </w:tc>
        <w:tc>
          <w:tcPr>
            <w:tcW w:w="1826" w:type="dxa"/>
          </w:tcPr>
          <w:p w14:paraId="3B99BED8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guidelines</w:t>
            </w:r>
          </w:p>
          <w:p w14:paraId="143B3A0A" w14:textId="77777777" w:rsidR="00B433EC" w:rsidRDefault="00DC594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ioning statements</w:t>
            </w:r>
          </w:p>
        </w:tc>
      </w:tr>
    </w:tbl>
    <w:p w14:paraId="6F9C3821" w14:textId="794B87FD" w:rsidR="00B433EC" w:rsidRDefault="009E33EA" w:rsidP="009E33E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7</w:t>
      </w:r>
      <w:r>
        <w:rPr>
          <w:rFonts w:ascii="Times New Roman" w:hAnsi="Times New Roman" w:cs="Times New Roman"/>
          <w:i/>
          <w:iCs/>
        </w:rPr>
        <w:t>:</w:t>
      </w:r>
      <w:r w:rsidRPr="009E33EA">
        <w:rPr>
          <w:rFonts w:ascii="Times New Roman" w:hAnsi="Times New Roman" w:cs="Times New Roman"/>
          <w:i/>
          <w:iCs/>
        </w:rPr>
        <w:t xml:space="preserve"> Power dynamics in the meetings (e.g., being equitable in meetings)</w:t>
      </w:r>
    </w:p>
    <w:tbl>
      <w:tblPr>
        <w:tblStyle w:val="a3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433EC" w14:paraId="5A54023C" w14:textId="77777777">
        <w:trPr>
          <w:trHeight w:val="210"/>
        </w:trPr>
        <w:tc>
          <w:tcPr>
            <w:tcW w:w="9350" w:type="dxa"/>
            <w:gridSpan w:val="5"/>
            <w:shd w:val="clear" w:color="auto" w:fill="9900FF"/>
          </w:tcPr>
          <w:p w14:paraId="57224F96" w14:textId="3E6C0B09" w:rsidR="00B433EC" w:rsidRDefault="00B433EC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</w:p>
        </w:tc>
      </w:tr>
      <w:tr w:rsidR="00B433EC" w14:paraId="0873D35A" w14:textId="77777777">
        <w:tc>
          <w:tcPr>
            <w:tcW w:w="1870" w:type="dxa"/>
          </w:tcPr>
          <w:p w14:paraId="63E6A258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21EEEF0D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70" w:type="dxa"/>
          </w:tcPr>
          <w:p w14:paraId="66557A78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70" w:type="dxa"/>
          </w:tcPr>
          <w:p w14:paraId="784848FF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870" w:type="dxa"/>
          </w:tcPr>
          <w:p w14:paraId="08256510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70" w:type="dxa"/>
          </w:tcPr>
          <w:p w14:paraId="1DA2C532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4861AEA3" w14:textId="77777777">
        <w:tc>
          <w:tcPr>
            <w:tcW w:w="1870" w:type="dxa"/>
          </w:tcPr>
          <w:p w14:paraId="5E7FE269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l context (diverse people: age and gender)</w:t>
            </w:r>
          </w:p>
          <w:p w14:paraId="6B1DB141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WUD and family members</w:t>
            </w:r>
          </w:p>
          <w:p w14:paraId="6D260605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mmunity members (clinicians, frontline </w:t>
            </w:r>
            <w:r>
              <w:rPr>
                <w:color w:val="000000"/>
                <w:sz w:val="20"/>
                <w:szCs w:val="20"/>
              </w:rPr>
              <w:lastRenderedPageBreak/>
              <w:t>workers, and first responders)</w:t>
            </w:r>
          </w:p>
          <w:p w14:paraId="66C1CDF3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  <w:p w14:paraId="3406BEEA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1D6F678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Influence grass root groups</w:t>
            </w:r>
          </w:p>
          <w:p w14:paraId="2EBA1CCE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ingful and trust-based engagement</w:t>
            </w:r>
          </w:p>
          <w:p w14:paraId="34EFE20E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going evaluation and change (what were wrong and how to improve that)</w:t>
            </w:r>
          </w:p>
        </w:tc>
        <w:tc>
          <w:tcPr>
            <w:tcW w:w="1870" w:type="dxa"/>
          </w:tcPr>
          <w:p w14:paraId="71C00E0C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king peer workers to do outreach and recruitment for committees</w:t>
            </w:r>
          </w:p>
          <w:p w14:paraId="6FE7CFD4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on plan reviewed and updated</w:t>
            </w:r>
          </w:p>
          <w:p w14:paraId="2B1CE064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ting mechanism for decision-</w:t>
            </w:r>
            <w:r>
              <w:rPr>
                <w:color w:val="000000"/>
                <w:sz w:val="20"/>
                <w:szCs w:val="20"/>
              </w:rPr>
              <w:lastRenderedPageBreak/>
              <w:t>making structures</w:t>
            </w:r>
          </w:p>
        </w:tc>
        <w:tc>
          <w:tcPr>
            <w:tcW w:w="1870" w:type="dxa"/>
          </w:tcPr>
          <w:p w14:paraId="0DD93738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Leadership support and buy-in</w:t>
            </w:r>
          </w:p>
          <w:p w14:paraId="61281F7B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ncy endorsement</w:t>
            </w:r>
          </w:p>
          <w:p w14:paraId="5B4C9E1A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ual respect</w:t>
            </w:r>
          </w:p>
          <w:p w14:paraId="255A4548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to new partner and having regular meetings and report back</w:t>
            </w:r>
          </w:p>
        </w:tc>
        <w:tc>
          <w:tcPr>
            <w:tcW w:w="1870" w:type="dxa"/>
          </w:tcPr>
          <w:p w14:paraId="13209BF9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actice reference documents on engaging people with lived experience</w:t>
            </w:r>
          </w:p>
          <w:p w14:paraId="650C5780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tual communities</w:t>
            </w:r>
          </w:p>
          <w:p w14:paraId="2585C49C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pen space for sharing not </w:t>
            </w:r>
            <w:r>
              <w:rPr>
                <w:color w:val="000000"/>
                <w:sz w:val="20"/>
                <w:szCs w:val="20"/>
              </w:rPr>
              <w:lastRenderedPageBreak/>
              <w:t>government regulated</w:t>
            </w:r>
          </w:p>
          <w:p w14:paraId="17D458DC" w14:textId="77777777" w:rsidR="00B433EC" w:rsidRDefault="00DC5940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ning and mentorship</w:t>
            </w:r>
          </w:p>
        </w:tc>
      </w:tr>
    </w:tbl>
    <w:p w14:paraId="66757E53" w14:textId="53F857C2" w:rsidR="00B433EC" w:rsidRDefault="009E33EA" w:rsidP="009E33E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 </w:t>
      </w: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8</w:t>
      </w:r>
      <w:r>
        <w:rPr>
          <w:rFonts w:ascii="Times New Roman" w:hAnsi="Times New Roman" w:cs="Times New Roman"/>
          <w:i/>
          <w:iCs/>
        </w:rPr>
        <w:t>:</w:t>
      </w:r>
      <w:r w:rsidRPr="009E33EA">
        <w:rPr>
          <w:rFonts w:ascii="Times New Roman" w:hAnsi="Times New Roman" w:cs="Times New Roman"/>
          <w:i/>
          <w:iCs/>
        </w:rPr>
        <w:t xml:space="preserve"> Having diverse partners at the table</w:t>
      </w:r>
    </w:p>
    <w:tbl>
      <w:tblPr>
        <w:tblStyle w:val="a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7"/>
        <w:gridCol w:w="1846"/>
        <w:gridCol w:w="1850"/>
        <w:gridCol w:w="1949"/>
        <w:gridCol w:w="1848"/>
      </w:tblGrid>
      <w:tr w:rsidR="00B433EC" w14:paraId="6B861B01" w14:textId="77777777">
        <w:trPr>
          <w:trHeight w:val="210"/>
        </w:trPr>
        <w:tc>
          <w:tcPr>
            <w:tcW w:w="9350" w:type="dxa"/>
            <w:gridSpan w:val="5"/>
            <w:shd w:val="clear" w:color="auto" w:fill="6AA84F"/>
          </w:tcPr>
          <w:p w14:paraId="447C318F" w14:textId="245C5C6E" w:rsidR="00B433EC" w:rsidRDefault="00B433EC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</w:p>
        </w:tc>
      </w:tr>
      <w:tr w:rsidR="00B433EC" w14:paraId="69D58B7F" w14:textId="77777777">
        <w:tc>
          <w:tcPr>
            <w:tcW w:w="1857" w:type="dxa"/>
          </w:tcPr>
          <w:p w14:paraId="12C6F053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74FE5679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46" w:type="dxa"/>
          </w:tcPr>
          <w:p w14:paraId="5C48543F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50" w:type="dxa"/>
          </w:tcPr>
          <w:p w14:paraId="5DD4CB21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949" w:type="dxa"/>
          </w:tcPr>
          <w:p w14:paraId="47818D73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48" w:type="dxa"/>
          </w:tcPr>
          <w:p w14:paraId="501C5429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154127E6" w14:textId="77777777">
        <w:tc>
          <w:tcPr>
            <w:tcW w:w="1857" w:type="dxa"/>
          </w:tcPr>
          <w:p w14:paraId="405588D7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ders in Indigenous communities</w:t>
            </w:r>
          </w:p>
          <w:p w14:paraId="2C6F63B1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ision-makers</w:t>
            </w:r>
          </w:p>
          <w:p w14:paraId="485050FF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se who developing programs and services</w:t>
            </w:r>
          </w:p>
        </w:tc>
        <w:tc>
          <w:tcPr>
            <w:tcW w:w="1846" w:type="dxa"/>
          </w:tcPr>
          <w:p w14:paraId="4C401C5B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pt best practices for the community</w:t>
            </w:r>
          </w:p>
          <w:p w14:paraId="528CA11B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 and get buy-in by community members</w:t>
            </w:r>
          </w:p>
          <w:p w14:paraId="780D5EAC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ablish credibility</w:t>
            </w:r>
          </w:p>
        </w:tc>
        <w:tc>
          <w:tcPr>
            <w:tcW w:w="1850" w:type="dxa"/>
          </w:tcPr>
          <w:p w14:paraId="33F5F2D5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olve the leaders &amp; community members</w:t>
            </w:r>
          </w:p>
          <w:p w14:paraId="7D71A313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ilize academic expertise that link to practice “value-based knowledge”</w:t>
            </w:r>
          </w:p>
          <w:p w14:paraId="0B8A1DF8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raging Indigenous health leaders</w:t>
            </w:r>
          </w:p>
          <w:p w14:paraId="4CAC758E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</w:tcPr>
          <w:p w14:paraId="0F26A6D9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ding (sustainable, long-term, and flexible funding)</w:t>
            </w:r>
          </w:p>
          <w:p w14:paraId="58DB99A3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itoring implementation and adaptation as needed</w:t>
            </w:r>
          </w:p>
          <w:p w14:paraId="7BA1F500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to substantiate need</w:t>
            </w:r>
          </w:p>
        </w:tc>
        <w:tc>
          <w:tcPr>
            <w:tcW w:w="1848" w:type="dxa"/>
          </w:tcPr>
          <w:p w14:paraId="0F410BB2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torship</w:t>
            </w:r>
          </w:p>
          <w:p w14:paraId="4D6A6788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nt messaging</w:t>
            </w:r>
          </w:p>
          <w:p w14:paraId="0612AB45" w14:textId="77777777" w:rsidR="00B433EC" w:rsidRDefault="00DC594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actice reference document</w:t>
            </w:r>
          </w:p>
        </w:tc>
      </w:tr>
    </w:tbl>
    <w:p w14:paraId="6786EAA2" w14:textId="378FCDD8" w:rsidR="009E33EA" w:rsidRDefault="009E33EA" w:rsidP="009E33E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9</w:t>
      </w:r>
      <w:r>
        <w:rPr>
          <w:rFonts w:ascii="Times New Roman" w:hAnsi="Times New Roman" w:cs="Times New Roman"/>
          <w:i/>
          <w:iCs/>
        </w:rPr>
        <w:t>:</w:t>
      </w:r>
      <w:r w:rsidRPr="009E33EA">
        <w:rPr>
          <w:rFonts w:ascii="Times New Roman" w:hAnsi="Times New Roman" w:cs="Times New Roman"/>
          <w:i/>
          <w:iCs/>
        </w:rPr>
        <w:t xml:space="preserve"> </w:t>
      </w:r>
      <w:r w:rsidRPr="009E33EA">
        <w:rPr>
          <w:rFonts w:ascii="Times New Roman" w:hAnsi="Times New Roman" w:cs="Times New Roman"/>
          <w:i/>
          <w:iCs/>
        </w:rPr>
        <w:t xml:space="preserve">Ongoing access to best practices and leaders in Indigenous approaches </w:t>
      </w:r>
    </w:p>
    <w:tbl>
      <w:tblPr>
        <w:tblStyle w:val="a5"/>
        <w:tblW w:w="935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E33EA" w:rsidRPr="009E33EA" w14:paraId="79ED4E97" w14:textId="77777777" w:rsidTr="009E33EA">
        <w:trPr>
          <w:trHeight w:val="210"/>
        </w:trPr>
        <w:tc>
          <w:tcPr>
            <w:tcW w:w="9350" w:type="dxa"/>
            <w:gridSpan w:val="5"/>
          </w:tcPr>
          <w:p w14:paraId="3DE449BB" w14:textId="53075FC2" w:rsidR="009E33EA" w:rsidRPr="009E33EA" w:rsidRDefault="009E33EA" w:rsidP="009E33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433EC" w14:paraId="21E9BEEE" w14:textId="77777777" w:rsidTr="009E33E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trHeight w:val="210"/>
        </w:trPr>
        <w:tc>
          <w:tcPr>
            <w:tcW w:w="9350" w:type="dxa"/>
            <w:gridSpan w:val="5"/>
            <w:shd w:val="clear" w:color="auto" w:fill="6AA84F"/>
          </w:tcPr>
          <w:p w14:paraId="5D51B06A" w14:textId="08DE78A5" w:rsidR="00B433EC" w:rsidRDefault="00B433EC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</w:p>
        </w:tc>
      </w:tr>
      <w:tr w:rsidR="00B433EC" w14:paraId="5140B687" w14:textId="77777777" w:rsidTr="009E33E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870" w:type="dxa"/>
          </w:tcPr>
          <w:p w14:paraId="1F4E83EF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222828A4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70" w:type="dxa"/>
          </w:tcPr>
          <w:p w14:paraId="79ABD39F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70" w:type="dxa"/>
          </w:tcPr>
          <w:p w14:paraId="4FE275DE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870" w:type="dxa"/>
          </w:tcPr>
          <w:p w14:paraId="3DD0B046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70" w:type="dxa"/>
          </w:tcPr>
          <w:p w14:paraId="0A07331E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48C6AAF1" w14:textId="77777777" w:rsidTr="009E33E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870" w:type="dxa"/>
          </w:tcPr>
          <w:p w14:paraId="3AA72E76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 different levels of the community, including:</w:t>
            </w:r>
          </w:p>
          <w:p w14:paraId="3AAE4167" w14:textId="77777777" w:rsidR="00B433EC" w:rsidRDefault="00DC59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dividual, </w:t>
            </w:r>
            <w:proofErr w:type="gramStart"/>
            <w:r>
              <w:rPr>
                <w:color w:val="000000"/>
                <w:sz w:val="20"/>
                <w:szCs w:val="20"/>
              </w:rPr>
              <w:t>general public</w:t>
            </w:r>
            <w:proofErr w:type="gramEnd"/>
            <w:r>
              <w:rPr>
                <w:color w:val="000000"/>
                <w:sz w:val="20"/>
                <w:szCs w:val="20"/>
              </w:rPr>
              <w:t>, and organizations</w:t>
            </w:r>
          </w:p>
        </w:tc>
        <w:tc>
          <w:tcPr>
            <w:tcW w:w="1870" w:type="dxa"/>
          </w:tcPr>
          <w:p w14:paraId="4A0FF2C5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ild knowledge and help address gaps in knowledge &amp; understanding</w:t>
            </w:r>
          </w:p>
          <w:p w14:paraId="60E14E0D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duce stigma</w:t>
            </w:r>
          </w:p>
          <w:p w14:paraId="3E7C246F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ke change in attitudes (the issue is a health and social issue, </w:t>
            </w:r>
            <w:r>
              <w:rPr>
                <w:color w:val="000000"/>
                <w:sz w:val="20"/>
                <w:szCs w:val="20"/>
              </w:rPr>
              <w:lastRenderedPageBreak/>
              <w:t>not individual issue)</w:t>
            </w:r>
          </w:p>
          <w:p w14:paraId="3B8E9CC0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9205733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Building relationship and working with frontline and harm reduction workers </w:t>
            </w:r>
          </w:p>
          <w:p w14:paraId="18BE3D7C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 based practices</w:t>
            </w:r>
          </w:p>
          <w:p w14:paraId="55497E7C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ations and community forums</w:t>
            </w:r>
          </w:p>
        </w:tc>
        <w:tc>
          <w:tcPr>
            <w:tcW w:w="1870" w:type="dxa"/>
          </w:tcPr>
          <w:p w14:paraId="7F863CF9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ing information sharing</w:t>
            </w:r>
          </w:p>
          <w:p w14:paraId="5BDE2C2B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ning</w:t>
            </w:r>
          </w:p>
          <w:p w14:paraId="75515671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aluation tools (e.g., measuring attitudes and values check-ins)</w:t>
            </w:r>
          </w:p>
        </w:tc>
        <w:tc>
          <w:tcPr>
            <w:tcW w:w="1870" w:type="dxa"/>
          </w:tcPr>
          <w:p w14:paraId="4C6E31AC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shops</w:t>
            </w:r>
          </w:p>
          <w:p w14:paraId="3A7480CE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ning modules (e.g., Train the Trainers)</w:t>
            </w:r>
          </w:p>
          <w:p w14:paraId="227E3934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ource documents</w:t>
            </w:r>
          </w:p>
          <w:p w14:paraId="5F65359D" w14:textId="77777777" w:rsidR="00B433EC" w:rsidRDefault="00DC5940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anding existing programs &amp; evidence dissemination</w:t>
            </w:r>
          </w:p>
        </w:tc>
      </w:tr>
    </w:tbl>
    <w:p w14:paraId="0898B067" w14:textId="44906456" w:rsidR="00B433EC" w:rsidRDefault="009E33EA" w:rsidP="00DF185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10</w:t>
      </w:r>
      <w:r>
        <w:rPr>
          <w:rFonts w:ascii="Times New Roman" w:hAnsi="Times New Roman" w:cs="Times New Roman"/>
          <w:i/>
          <w:iCs/>
        </w:rPr>
        <w:t>:</w:t>
      </w:r>
      <w:r w:rsidRPr="009E33EA">
        <w:rPr>
          <w:rFonts w:ascii="Times New Roman" w:hAnsi="Times New Roman" w:cs="Times New Roman"/>
          <w:i/>
          <w:iCs/>
        </w:rPr>
        <w:t xml:space="preserve"> Knowledge </w:t>
      </w:r>
      <w:proofErr w:type="gramStart"/>
      <w:r w:rsidRPr="009E33EA">
        <w:rPr>
          <w:rFonts w:ascii="Times New Roman" w:hAnsi="Times New Roman" w:cs="Times New Roman"/>
          <w:i/>
          <w:iCs/>
        </w:rPr>
        <w:t>development  at</w:t>
      </w:r>
      <w:proofErr w:type="gramEnd"/>
      <w:r w:rsidRPr="009E33EA">
        <w:rPr>
          <w:rFonts w:ascii="Times New Roman" w:hAnsi="Times New Roman" w:cs="Times New Roman"/>
          <w:i/>
          <w:iCs/>
        </w:rPr>
        <w:t xml:space="preserve"> the  community and professional levels</w:t>
      </w:r>
    </w:p>
    <w:tbl>
      <w:tblPr>
        <w:tblStyle w:val="a6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433EC" w14:paraId="6B374D82" w14:textId="77777777">
        <w:trPr>
          <w:trHeight w:val="210"/>
        </w:trPr>
        <w:tc>
          <w:tcPr>
            <w:tcW w:w="9350" w:type="dxa"/>
            <w:gridSpan w:val="5"/>
            <w:shd w:val="clear" w:color="auto" w:fill="3C78D8"/>
          </w:tcPr>
          <w:p w14:paraId="64B41284" w14:textId="792056C4" w:rsidR="00B433EC" w:rsidRDefault="00B433EC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</w:p>
        </w:tc>
      </w:tr>
      <w:tr w:rsidR="00B433EC" w14:paraId="744ECB58" w14:textId="77777777">
        <w:tc>
          <w:tcPr>
            <w:tcW w:w="1870" w:type="dxa"/>
          </w:tcPr>
          <w:p w14:paraId="43A56239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3AB5F10F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70" w:type="dxa"/>
          </w:tcPr>
          <w:p w14:paraId="70EDA9CF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70" w:type="dxa"/>
          </w:tcPr>
          <w:p w14:paraId="68985079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870" w:type="dxa"/>
          </w:tcPr>
          <w:p w14:paraId="36542FEA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70" w:type="dxa"/>
          </w:tcPr>
          <w:p w14:paraId="56BEE472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1E05EB8C" w14:textId="77777777">
        <w:tc>
          <w:tcPr>
            <w:tcW w:w="1870" w:type="dxa"/>
          </w:tcPr>
          <w:p w14:paraId="0DDBD852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WUD</w:t>
            </w:r>
          </w:p>
          <w:p w14:paraId="46068440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 members</w:t>
            </w:r>
          </w:p>
          <w:p w14:paraId="030C6984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ntline workers &amp; first responders</w:t>
            </w:r>
          </w:p>
          <w:p w14:paraId="0E388D67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 health practitioners</w:t>
            </w:r>
          </w:p>
          <w:p w14:paraId="2A954E7C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icy makers &amp; Funders</w:t>
            </w:r>
          </w:p>
          <w:p w14:paraId="3CF0C004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ers</w:t>
            </w:r>
          </w:p>
        </w:tc>
        <w:tc>
          <w:tcPr>
            <w:tcW w:w="1870" w:type="dxa"/>
          </w:tcPr>
          <w:p w14:paraId="7B03328A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find accurate and reliable data promptly (provide data that reflect on the ground experiences)</w:t>
            </w:r>
          </w:p>
          <w:p w14:paraId="44B6D736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ild relationships that influence system &amp; policy change</w:t>
            </w:r>
          </w:p>
          <w:p w14:paraId="356B0EDB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iding alert system that gets to all who need the information</w:t>
            </w:r>
          </w:p>
        </w:tc>
        <w:tc>
          <w:tcPr>
            <w:tcW w:w="1870" w:type="dxa"/>
          </w:tcPr>
          <w:p w14:paraId="6725B209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xtualize data so everyone involved can understand it (people with lived experience)</w:t>
            </w:r>
          </w:p>
          <w:p w14:paraId="2C2BF23D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ding data with people with lived/living experiences to make sure they agree with findings</w:t>
            </w:r>
          </w:p>
          <w:p w14:paraId="2CF8E860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gnize value of different resources</w:t>
            </w:r>
          </w:p>
          <w:p w14:paraId="63F77906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7EAC654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ilding paying people into the budget</w:t>
            </w:r>
          </w:p>
        </w:tc>
        <w:tc>
          <w:tcPr>
            <w:tcW w:w="1870" w:type="dxa"/>
          </w:tcPr>
          <w:p w14:paraId="74C7549C" w14:textId="77777777" w:rsidR="00B433EC" w:rsidRDefault="00DC594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ert system (can help to collect data for both the individuals and organizations) </w:t>
            </w:r>
          </w:p>
        </w:tc>
      </w:tr>
    </w:tbl>
    <w:p w14:paraId="72660F48" w14:textId="3BDA45C6" w:rsidR="00DF1856" w:rsidRDefault="00DF1856" w:rsidP="00DF185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>:</w:t>
      </w:r>
      <w:r w:rsidRPr="009E33EA">
        <w:rPr>
          <w:rFonts w:ascii="Times New Roman" w:hAnsi="Times New Roman" w:cs="Times New Roman"/>
          <w:i/>
          <w:iCs/>
        </w:rPr>
        <w:t xml:space="preserve"> </w:t>
      </w:r>
      <w:r w:rsidRPr="00DF1856">
        <w:rPr>
          <w:rFonts w:ascii="Times New Roman" w:hAnsi="Times New Roman" w:cs="Times New Roman"/>
          <w:i/>
          <w:iCs/>
        </w:rPr>
        <w:t xml:space="preserve">Prioritizing data &amp; information (e.g., for urgent action and </w:t>
      </w:r>
      <w:proofErr w:type="gramStart"/>
      <w:r w:rsidRPr="00DF1856">
        <w:rPr>
          <w:rFonts w:ascii="Times New Roman" w:hAnsi="Times New Roman" w:cs="Times New Roman"/>
          <w:i/>
          <w:iCs/>
        </w:rPr>
        <w:t>access  to</w:t>
      </w:r>
      <w:proofErr w:type="gramEnd"/>
      <w:r w:rsidRPr="00DF1856">
        <w:rPr>
          <w:rFonts w:ascii="Times New Roman" w:hAnsi="Times New Roman" w:cs="Times New Roman"/>
          <w:i/>
          <w:iCs/>
        </w:rPr>
        <w:t xml:space="preserve"> grassroot data)</w:t>
      </w:r>
    </w:p>
    <w:p w14:paraId="642A0B89" w14:textId="77777777" w:rsidR="00B433EC" w:rsidRDefault="00B433EC">
      <w:pPr>
        <w:spacing w:line="300" w:lineRule="auto"/>
        <w:rPr>
          <w:sz w:val="24"/>
          <w:szCs w:val="24"/>
        </w:rPr>
      </w:pPr>
    </w:p>
    <w:tbl>
      <w:tblPr>
        <w:tblStyle w:val="a7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433EC" w14:paraId="51419605" w14:textId="77777777">
        <w:trPr>
          <w:trHeight w:val="210"/>
        </w:trPr>
        <w:tc>
          <w:tcPr>
            <w:tcW w:w="9350" w:type="dxa"/>
            <w:gridSpan w:val="5"/>
            <w:shd w:val="clear" w:color="auto" w:fill="45818E"/>
          </w:tcPr>
          <w:p w14:paraId="3C097105" w14:textId="10E957C6" w:rsidR="00B433EC" w:rsidRDefault="00B433EC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</w:p>
        </w:tc>
      </w:tr>
      <w:tr w:rsidR="00B433EC" w14:paraId="6B28BC55" w14:textId="77777777">
        <w:tc>
          <w:tcPr>
            <w:tcW w:w="1870" w:type="dxa"/>
          </w:tcPr>
          <w:p w14:paraId="5C252969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18B29B0E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70" w:type="dxa"/>
          </w:tcPr>
          <w:p w14:paraId="16F32FDF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70" w:type="dxa"/>
          </w:tcPr>
          <w:p w14:paraId="0A8031F1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870" w:type="dxa"/>
          </w:tcPr>
          <w:p w14:paraId="7308994E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70" w:type="dxa"/>
          </w:tcPr>
          <w:p w14:paraId="2BEE2C5D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5606B1BD" w14:textId="77777777">
        <w:tc>
          <w:tcPr>
            <w:tcW w:w="1870" w:type="dxa"/>
          </w:tcPr>
          <w:p w14:paraId="14CDECD6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WUD and family &amp; friends who support them</w:t>
            </w:r>
          </w:p>
          <w:p w14:paraId="3B038D35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  <w:p w14:paraId="124CFE54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Frontline workers</w:t>
            </w:r>
          </w:p>
        </w:tc>
        <w:tc>
          <w:tcPr>
            <w:tcW w:w="1870" w:type="dxa"/>
          </w:tcPr>
          <w:p w14:paraId="2EC5885A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Remove restrictions to access </w:t>
            </w:r>
          </w:p>
          <w:p w14:paraId="6B0CA222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duce gaps in the system (e.g., </w:t>
            </w:r>
            <w:r>
              <w:rPr>
                <w:color w:val="000000"/>
                <w:sz w:val="20"/>
                <w:szCs w:val="20"/>
              </w:rPr>
              <w:lastRenderedPageBreak/>
              <w:t>transportation support, mobile outreach, and private homes)</w:t>
            </w:r>
          </w:p>
          <w:p w14:paraId="5EB4F074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more service locations)</w:t>
            </w:r>
          </w:p>
        </w:tc>
        <w:tc>
          <w:tcPr>
            <w:tcW w:w="1870" w:type="dxa"/>
          </w:tcPr>
          <w:p w14:paraId="5E7986F4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lastRenderedPageBreak/>
              <w:t>Physician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engagement (referral system)</w:t>
            </w:r>
          </w:p>
          <w:p w14:paraId="773B1F4C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tnering with community </w:t>
            </w:r>
            <w:r>
              <w:rPr>
                <w:color w:val="000000"/>
                <w:sz w:val="20"/>
                <w:szCs w:val="20"/>
              </w:rPr>
              <w:lastRenderedPageBreak/>
              <w:t>agencies (upstream)</w:t>
            </w:r>
          </w:p>
          <w:p w14:paraId="322C8C97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unding increase (from all </w:t>
            </w:r>
            <w:proofErr w:type="gramStart"/>
            <w:r>
              <w:rPr>
                <w:color w:val="000000"/>
                <w:sz w:val="20"/>
                <w:szCs w:val="20"/>
              </w:rPr>
              <w:t>level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f the government)</w:t>
            </w:r>
          </w:p>
        </w:tc>
        <w:tc>
          <w:tcPr>
            <w:tcW w:w="1870" w:type="dxa"/>
          </w:tcPr>
          <w:p w14:paraId="721A3892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Relationship building (trust-based)</w:t>
            </w:r>
          </w:p>
          <w:p w14:paraId="72F93052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clusive service provider </w:t>
            </w:r>
            <w:r>
              <w:rPr>
                <w:color w:val="000000"/>
                <w:sz w:val="20"/>
                <w:szCs w:val="20"/>
              </w:rPr>
              <w:lastRenderedPageBreak/>
              <w:t xml:space="preserve">training (anti-stigma, anti- discrimination, and </w:t>
            </w:r>
            <w:proofErr w:type="gramStart"/>
            <w:r>
              <w:rPr>
                <w:color w:val="000000"/>
                <w:sz w:val="20"/>
                <w:szCs w:val="20"/>
              </w:rPr>
              <w:t>cultural-safety</w:t>
            </w:r>
            <w:proofErr w:type="gramEnd"/>
            <w:r>
              <w:rPr>
                <w:color w:val="000000"/>
                <w:sz w:val="20"/>
                <w:szCs w:val="20"/>
              </w:rPr>
              <w:t>)</w:t>
            </w:r>
          </w:p>
          <w:p w14:paraId="5CBFC095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boration and work with different settings (e.g., hospitals, housing, and long-term care)</w:t>
            </w:r>
          </w:p>
          <w:p w14:paraId="434C0BA4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767618D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4/7/365 access to community hub</w:t>
            </w:r>
          </w:p>
          <w:p w14:paraId="3416494C" w14:textId="77777777" w:rsidR="00B433EC" w:rsidRDefault="00DC5940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ential workers on site</w:t>
            </w:r>
          </w:p>
        </w:tc>
      </w:tr>
    </w:tbl>
    <w:p w14:paraId="59DD844A" w14:textId="1C327086" w:rsidR="00B433EC" w:rsidRDefault="007018DF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>2</w:t>
      </w:r>
      <w:r>
        <w:rPr>
          <w:rFonts w:ascii="Times New Roman" w:hAnsi="Times New Roman" w:cs="Times New Roman"/>
          <w:i/>
          <w:iCs/>
        </w:rPr>
        <w:t>:</w:t>
      </w:r>
      <w:r w:rsidRPr="009E33EA">
        <w:rPr>
          <w:rFonts w:ascii="Times New Roman" w:hAnsi="Times New Roman" w:cs="Times New Roman"/>
          <w:i/>
          <w:iCs/>
        </w:rPr>
        <w:t xml:space="preserve"> </w:t>
      </w:r>
      <w:r w:rsidRPr="007018DF">
        <w:rPr>
          <w:rFonts w:ascii="Times New Roman" w:hAnsi="Times New Roman" w:cs="Times New Roman"/>
          <w:i/>
          <w:iCs/>
        </w:rPr>
        <w:t>Service Accessibility (e.g.</w:t>
      </w:r>
      <w:proofErr w:type="gramStart"/>
      <w:r w:rsidRPr="007018DF">
        <w:rPr>
          <w:rFonts w:ascii="Times New Roman" w:hAnsi="Times New Roman" w:cs="Times New Roman"/>
          <w:i/>
          <w:iCs/>
        </w:rPr>
        <w:t>,  hours</w:t>
      </w:r>
      <w:proofErr w:type="gramEnd"/>
      <w:r w:rsidRPr="007018DF">
        <w:rPr>
          <w:rFonts w:ascii="Times New Roman" w:hAnsi="Times New Roman" w:cs="Times New Roman"/>
          <w:i/>
          <w:iCs/>
        </w:rPr>
        <w:t xml:space="preserve"> of operation and translation issues)</w:t>
      </w:r>
    </w:p>
    <w:tbl>
      <w:tblPr>
        <w:tblStyle w:val="a8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433EC" w14:paraId="158802A2" w14:textId="77777777">
        <w:trPr>
          <w:trHeight w:val="210"/>
        </w:trPr>
        <w:tc>
          <w:tcPr>
            <w:tcW w:w="9350" w:type="dxa"/>
            <w:gridSpan w:val="5"/>
            <w:shd w:val="clear" w:color="auto" w:fill="45818E"/>
          </w:tcPr>
          <w:p w14:paraId="2228E28D" w14:textId="77777777" w:rsidR="00B433EC" w:rsidRDefault="00DC5940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  <w:r>
              <w:rPr>
                <w:color w:val="FFFFFF"/>
                <w:sz w:val="21"/>
                <w:szCs w:val="21"/>
              </w:rPr>
              <w:t xml:space="preserve">Table 9 Coordination of </w:t>
            </w:r>
            <w:proofErr w:type="gramStart"/>
            <w:r>
              <w:rPr>
                <w:color w:val="FFFFFF"/>
                <w:sz w:val="21"/>
                <w:szCs w:val="21"/>
              </w:rPr>
              <w:t>services  and</w:t>
            </w:r>
            <w:proofErr w:type="gramEnd"/>
            <w:r>
              <w:rPr>
                <w:color w:val="FFFFFF"/>
                <w:sz w:val="21"/>
                <w:szCs w:val="21"/>
              </w:rPr>
              <w:t xml:space="preserve"> needs-based planning </w:t>
            </w:r>
          </w:p>
        </w:tc>
      </w:tr>
      <w:tr w:rsidR="00B433EC" w14:paraId="16FC24EF" w14:textId="77777777">
        <w:tc>
          <w:tcPr>
            <w:tcW w:w="1870" w:type="dxa"/>
          </w:tcPr>
          <w:p w14:paraId="1DD9B84D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44802555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70" w:type="dxa"/>
          </w:tcPr>
          <w:p w14:paraId="03251309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70" w:type="dxa"/>
          </w:tcPr>
          <w:p w14:paraId="4057FBFD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870" w:type="dxa"/>
          </w:tcPr>
          <w:p w14:paraId="0A6AE9D7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70" w:type="dxa"/>
          </w:tcPr>
          <w:p w14:paraId="429987D1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095384E8" w14:textId="77777777">
        <w:tc>
          <w:tcPr>
            <w:tcW w:w="1870" w:type="dxa"/>
          </w:tcPr>
          <w:p w14:paraId="6221ADA7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uth and adult</w:t>
            </w:r>
          </w:p>
        </w:tc>
        <w:tc>
          <w:tcPr>
            <w:tcW w:w="1870" w:type="dxa"/>
          </w:tcPr>
          <w:p w14:paraId="410FCEC9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y access to services</w:t>
            </w:r>
          </w:p>
          <w:p w14:paraId="167CDD2C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duce barriers by creating services based on geographic areas</w:t>
            </w:r>
          </w:p>
        </w:tc>
        <w:tc>
          <w:tcPr>
            <w:tcW w:w="1870" w:type="dxa"/>
          </w:tcPr>
          <w:p w14:paraId="4F3DA6E4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ving adaptable and flexible plans (based on geographic areas and communities’ needs)</w:t>
            </w:r>
          </w:p>
          <w:p w14:paraId="0B3864BA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ure community involvement and input</w:t>
            </w:r>
          </w:p>
        </w:tc>
        <w:tc>
          <w:tcPr>
            <w:tcW w:w="1870" w:type="dxa"/>
          </w:tcPr>
          <w:p w14:paraId="0D7CFCA1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ding (sustainable, long-term, and flexible funding)</w:t>
            </w:r>
          </w:p>
          <w:p w14:paraId="0EF463CA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going dialogues and accountability</w:t>
            </w:r>
          </w:p>
          <w:p w14:paraId="50A4F1CE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ing of what is happening across the province</w:t>
            </w:r>
          </w:p>
          <w:p w14:paraId="62DD593B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0B50DC4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ruitment training programs</w:t>
            </w:r>
          </w:p>
          <w:p w14:paraId="1CDDF02C" w14:textId="77777777" w:rsidR="00B433EC" w:rsidRDefault="00DC59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tual community</w:t>
            </w:r>
          </w:p>
        </w:tc>
      </w:tr>
    </w:tbl>
    <w:p w14:paraId="641E5F3E" w14:textId="37077FD8" w:rsidR="00B433EC" w:rsidRDefault="00605FB0" w:rsidP="00605FB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13</w:t>
      </w:r>
      <w:r>
        <w:rPr>
          <w:rFonts w:ascii="Times New Roman" w:hAnsi="Times New Roman" w:cs="Times New Roman"/>
          <w:i/>
          <w:iCs/>
        </w:rPr>
        <w:t>:</w:t>
      </w:r>
      <w:r w:rsidRPr="009E33EA">
        <w:rPr>
          <w:rFonts w:ascii="Times New Roman" w:hAnsi="Times New Roman" w:cs="Times New Roman"/>
          <w:i/>
          <w:iCs/>
        </w:rPr>
        <w:t xml:space="preserve"> </w:t>
      </w:r>
      <w:r w:rsidRPr="00605FB0">
        <w:rPr>
          <w:rFonts w:ascii="Times New Roman" w:hAnsi="Times New Roman" w:cs="Times New Roman"/>
          <w:i/>
          <w:iCs/>
        </w:rPr>
        <w:t xml:space="preserve">Coordination of </w:t>
      </w:r>
      <w:proofErr w:type="gramStart"/>
      <w:r w:rsidRPr="00605FB0">
        <w:rPr>
          <w:rFonts w:ascii="Times New Roman" w:hAnsi="Times New Roman" w:cs="Times New Roman"/>
          <w:i/>
          <w:iCs/>
        </w:rPr>
        <w:t>services  and</w:t>
      </w:r>
      <w:proofErr w:type="gramEnd"/>
      <w:r w:rsidRPr="00605FB0">
        <w:rPr>
          <w:rFonts w:ascii="Times New Roman" w:hAnsi="Times New Roman" w:cs="Times New Roman"/>
          <w:i/>
          <w:iCs/>
        </w:rPr>
        <w:t xml:space="preserve"> needs-based planning</w:t>
      </w:r>
    </w:p>
    <w:tbl>
      <w:tblPr>
        <w:tblStyle w:val="a9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4"/>
        <w:gridCol w:w="1840"/>
        <w:gridCol w:w="2056"/>
        <w:gridCol w:w="1801"/>
        <w:gridCol w:w="1849"/>
      </w:tblGrid>
      <w:tr w:rsidR="00B433EC" w14:paraId="27144E75" w14:textId="77777777">
        <w:trPr>
          <w:trHeight w:val="210"/>
        </w:trPr>
        <w:tc>
          <w:tcPr>
            <w:tcW w:w="9350" w:type="dxa"/>
            <w:gridSpan w:val="5"/>
            <w:shd w:val="clear" w:color="auto" w:fill="45818E"/>
          </w:tcPr>
          <w:p w14:paraId="7C38B8BE" w14:textId="77777777" w:rsidR="00B433EC" w:rsidRDefault="00DC5940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  <w:r>
              <w:rPr>
                <w:color w:val="FFFFFF"/>
                <w:sz w:val="21"/>
                <w:szCs w:val="21"/>
              </w:rPr>
              <w:t xml:space="preserve">Table </w:t>
            </w:r>
            <w:proofErr w:type="gramStart"/>
            <w:r>
              <w:rPr>
                <w:color w:val="FFFFFF"/>
                <w:sz w:val="21"/>
                <w:szCs w:val="21"/>
              </w:rPr>
              <w:t>10  Developing</w:t>
            </w:r>
            <w:proofErr w:type="gramEnd"/>
            <w:r>
              <w:rPr>
                <w:color w:val="FFFFFF"/>
                <w:sz w:val="21"/>
                <w:szCs w:val="21"/>
              </w:rPr>
              <w:t xml:space="preserve">  strategies for when dedicated and permanent funding is not available  </w:t>
            </w:r>
          </w:p>
        </w:tc>
      </w:tr>
      <w:tr w:rsidR="00B433EC" w14:paraId="57941F43" w14:textId="77777777">
        <w:tc>
          <w:tcPr>
            <w:tcW w:w="1804" w:type="dxa"/>
          </w:tcPr>
          <w:p w14:paraId="511294AD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50DE9733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40" w:type="dxa"/>
          </w:tcPr>
          <w:p w14:paraId="065B5E04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2056" w:type="dxa"/>
          </w:tcPr>
          <w:p w14:paraId="7A3274CD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801" w:type="dxa"/>
          </w:tcPr>
          <w:p w14:paraId="7CB7C2E5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49" w:type="dxa"/>
          </w:tcPr>
          <w:p w14:paraId="30BCD715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3A5D1D25" w14:textId="77777777">
        <w:tc>
          <w:tcPr>
            <w:tcW w:w="1804" w:type="dxa"/>
          </w:tcPr>
          <w:p w14:paraId="688036FD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staff</w:t>
            </w:r>
          </w:p>
        </w:tc>
        <w:tc>
          <w:tcPr>
            <w:tcW w:w="1840" w:type="dxa"/>
          </w:tcPr>
          <w:p w14:paraId="19CA6619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ources sharing that can build the capacity of all involved staff</w:t>
            </w:r>
          </w:p>
          <w:p w14:paraId="04BB8CED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dvocacy for funding and policy shifts</w:t>
            </w:r>
          </w:p>
          <w:p w14:paraId="2A1A0A49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idance on best practices</w:t>
            </w:r>
          </w:p>
          <w:p w14:paraId="4409501C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45327DA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reative spending/sharing for resources</w:t>
            </w:r>
          </w:p>
          <w:p w14:paraId="752C9C53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ing and collaboration</w:t>
            </w:r>
          </w:p>
        </w:tc>
        <w:tc>
          <w:tcPr>
            <w:tcW w:w="1801" w:type="dxa"/>
          </w:tcPr>
          <w:p w14:paraId="4B761CF4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49" w:type="dxa"/>
          </w:tcPr>
          <w:p w14:paraId="0D419FC6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e to face</w:t>
            </w:r>
          </w:p>
          <w:p w14:paraId="299B2E52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torship</w:t>
            </w:r>
          </w:p>
          <w:p w14:paraId="414CCCE4" w14:textId="77777777" w:rsidR="00B433EC" w:rsidRDefault="00DC594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binars</w:t>
            </w:r>
          </w:p>
        </w:tc>
      </w:tr>
    </w:tbl>
    <w:p w14:paraId="2133F7E0" w14:textId="2F28605B" w:rsidR="00B433EC" w:rsidRDefault="00605FB0" w:rsidP="00605FB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>4</w:t>
      </w:r>
      <w:r>
        <w:rPr>
          <w:rFonts w:ascii="Times New Roman" w:hAnsi="Times New Roman" w:cs="Times New Roman"/>
          <w:i/>
          <w:iCs/>
        </w:rPr>
        <w:t>:</w:t>
      </w:r>
      <w:r w:rsidRPr="009E33EA">
        <w:rPr>
          <w:rFonts w:ascii="Times New Roman" w:hAnsi="Times New Roman" w:cs="Times New Roman"/>
          <w:i/>
          <w:iCs/>
        </w:rPr>
        <w:t xml:space="preserve"> </w:t>
      </w:r>
      <w:r w:rsidRPr="00605FB0">
        <w:rPr>
          <w:rFonts w:ascii="Times New Roman" w:hAnsi="Times New Roman" w:cs="Times New Roman"/>
          <w:i/>
          <w:iCs/>
        </w:rPr>
        <w:t xml:space="preserve">Developing strategies for when dedicated and permanent funding is not available  </w:t>
      </w:r>
    </w:p>
    <w:tbl>
      <w:tblPr>
        <w:tblStyle w:val="a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6"/>
        <w:gridCol w:w="1858"/>
        <w:gridCol w:w="1870"/>
        <w:gridCol w:w="1959"/>
        <w:gridCol w:w="1807"/>
      </w:tblGrid>
      <w:tr w:rsidR="00B433EC" w14:paraId="1172BD6A" w14:textId="77777777">
        <w:trPr>
          <w:trHeight w:val="210"/>
        </w:trPr>
        <w:tc>
          <w:tcPr>
            <w:tcW w:w="9350" w:type="dxa"/>
            <w:gridSpan w:val="5"/>
            <w:shd w:val="clear" w:color="auto" w:fill="45818E"/>
          </w:tcPr>
          <w:p w14:paraId="61B90146" w14:textId="1B76946A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</w:tr>
      <w:tr w:rsidR="00B433EC" w14:paraId="2993820E" w14:textId="77777777">
        <w:tc>
          <w:tcPr>
            <w:tcW w:w="1856" w:type="dxa"/>
          </w:tcPr>
          <w:p w14:paraId="79D93CF5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1E047EB7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58" w:type="dxa"/>
          </w:tcPr>
          <w:p w14:paraId="2D7DE1C3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870" w:type="dxa"/>
          </w:tcPr>
          <w:p w14:paraId="514AC0EB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959" w:type="dxa"/>
          </w:tcPr>
          <w:p w14:paraId="3BD7D15C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07" w:type="dxa"/>
          </w:tcPr>
          <w:p w14:paraId="61879607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3AD64527" w14:textId="77777777">
        <w:tc>
          <w:tcPr>
            <w:tcW w:w="1856" w:type="dxa"/>
          </w:tcPr>
          <w:p w14:paraId="1AF12210" w14:textId="77777777" w:rsidR="00B433EC" w:rsidRDefault="00DC594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involved stakeholders</w:t>
            </w:r>
          </w:p>
        </w:tc>
        <w:tc>
          <w:tcPr>
            <w:tcW w:w="1858" w:type="dxa"/>
          </w:tcPr>
          <w:p w14:paraId="2FB48486" w14:textId="77777777" w:rsidR="00B433EC" w:rsidRDefault="00DC594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e sustainability for people around the table</w:t>
            </w:r>
          </w:p>
          <w:p w14:paraId="3B4CD1CF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D19D6D5" w14:textId="77777777" w:rsidR="00B433EC" w:rsidRDefault="00DC594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y better alert system</w:t>
            </w:r>
          </w:p>
          <w:p w14:paraId="33535AAF" w14:textId="77777777" w:rsidR="00B433EC" w:rsidRDefault="00DC594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e &amp; use social media platforms and online forums</w:t>
            </w:r>
          </w:p>
          <w:p w14:paraId="1FCAB2FC" w14:textId="77777777" w:rsidR="00B433EC" w:rsidRDefault="00DC594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creasing visibility (e.g., advertisement, and </w:t>
            </w:r>
            <w:r>
              <w:rPr>
                <w:sz w:val="20"/>
                <w:szCs w:val="20"/>
              </w:rPr>
              <w:t>Champaign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 w14:paraId="3E4124FF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14:paraId="64350DFF" w14:textId="77777777" w:rsidR="00B433EC" w:rsidRDefault="00DC594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ving good facilitators, communicators, and lived/living expertise</w:t>
            </w:r>
          </w:p>
          <w:p w14:paraId="6266D4CA" w14:textId="77777777" w:rsidR="00B433EC" w:rsidRDefault="00DC594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daptability</w:t>
            </w:r>
            <w:r>
              <w:rPr>
                <w:color w:val="000000"/>
                <w:sz w:val="20"/>
                <w:szCs w:val="20"/>
              </w:rPr>
              <w:t xml:space="preserve"> and open minded</w:t>
            </w:r>
          </w:p>
        </w:tc>
        <w:tc>
          <w:tcPr>
            <w:tcW w:w="1807" w:type="dxa"/>
          </w:tcPr>
          <w:p w14:paraId="1DFE2B77" w14:textId="77777777" w:rsidR="00B433EC" w:rsidRDefault="00DC594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</w:tbl>
    <w:p w14:paraId="4927C99A" w14:textId="141E6986" w:rsidR="00B433EC" w:rsidRDefault="00605FB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1"/>
          <w:szCs w:val="21"/>
        </w:rPr>
      </w:pP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>5</w:t>
      </w:r>
      <w:r>
        <w:t>:</w:t>
      </w:r>
      <w:r w:rsidRPr="00605FB0">
        <w:rPr>
          <w:rFonts w:ascii="Times New Roman" w:hAnsi="Times New Roman" w:cs="Times New Roman"/>
          <w:i/>
          <w:iCs/>
        </w:rPr>
        <w:t xml:space="preserve"> Ongoing communication needs and engagement</w:t>
      </w:r>
    </w:p>
    <w:tbl>
      <w:tblPr>
        <w:tblStyle w:val="ab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6"/>
        <w:gridCol w:w="1864"/>
        <w:gridCol w:w="1909"/>
        <w:gridCol w:w="1851"/>
        <w:gridCol w:w="1870"/>
      </w:tblGrid>
      <w:tr w:rsidR="00B433EC" w14:paraId="11B789D3" w14:textId="77777777">
        <w:trPr>
          <w:trHeight w:val="210"/>
        </w:trPr>
        <w:tc>
          <w:tcPr>
            <w:tcW w:w="9350" w:type="dxa"/>
            <w:gridSpan w:val="5"/>
            <w:shd w:val="clear" w:color="auto" w:fill="45818E"/>
          </w:tcPr>
          <w:p w14:paraId="166DEA05" w14:textId="418669CF" w:rsidR="00B433EC" w:rsidRDefault="00B433EC">
            <w:pPr>
              <w:spacing w:after="0" w:line="240" w:lineRule="auto"/>
              <w:rPr>
                <w:color w:val="FFFFFF"/>
                <w:sz w:val="21"/>
                <w:szCs w:val="21"/>
              </w:rPr>
            </w:pPr>
          </w:p>
        </w:tc>
      </w:tr>
      <w:tr w:rsidR="00B433EC" w14:paraId="6A76067C" w14:textId="77777777">
        <w:tc>
          <w:tcPr>
            <w:tcW w:w="1856" w:type="dxa"/>
          </w:tcPr>
          <w:p w14:paraId="492F2C7B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whom?</w:t>
            </w:r>
          </w:p>
          <w:p w14:paraId="31CA59CE" w14:textId="77777777" w:rsidR="00B433EC" w:rsidRDefault="00B433E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64" w:type="dxa"/>
          </w:tcPr>
          <w:p w14:paraId="3AE3F5A0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do what?</w:t>
            </w:r>
          </w:p>
        </w:tc>
        <w:tc>
          <w:tcPr>
            <w:tcW w:w="1909" w:type="dxa"/>
          </w:tcPr>
          <w:p w14:paraId="5652C108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develop it?</w:t>
            </w:r>
          </w:p>
        </w:tc>
        <w:tc>
          <w:tcPr>
            <w:tcW w:w="1851" w:type="dxa"/>
          </w:tcPr>
          <w:p w14:paraId="3FC43BCE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to sustain it?</w:t>
            </w:r>
          </w:p>
        </w:tc>
        <w:tc>
          <w:tcPr>
            <w:tcW w:w="1870" w:type="dxa"/>
          </w:tcPr>
          <w:p w14:paraId="663716E4" w14:textId="77777777" w:rsidR="00B433EC" w:rsidRDefault="00DC5940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ivery methods</w:t>
            </w:r>
          </w:p>
        </w:tc>
      </w:tr>
      <w:tr w:rsidR="00B433EC" w14:paraId="1D24F332" w14:textId="77777777">
        <w:tc>
          <w:tcPr>
            <w:tcW w:w="1856" w:type="dxa"/>
          </w:tcPr>
          <w:p w14:paraId="4CE3C532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mong PWUD, frontline workers, </w:t>
            </w:r>
            <w:r>
              <w:rPr>
                <w:sz w:val="20"/>
                <w:szCs w:val="20"/>
              </w:rPr>
              <w:t>people</w:t>
            </w:r>
            <w:r>
              <w:rPr>
                <w:color w:val="000000"/>
                <w:sz w:val="20"/>
                <w:szCs w:val="20"/>
              </w:rPr>
              <w:t xml:space="preserve"> in community (employees &amp; employers),</w:t>
            </w:r>
          </w:p>
          <w:p w14:paraId="5910FC8F" w14:textId="77777777" w:rsidR="00B433EC" w:rsidRDefault="00DC59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 anyone who has interest to be part of the plan</w:t>
            </w:r>
          </w:p>
        </w:tc>
        <w:tc>
          <w:tcPr>
            <w:tcW w:w="1864" w:type="dxa"/>
          </w:tcPr>
          <w:p w14:paraId="7BB5DB47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mmunity </w:t>
            </w:r>
            <w:r>
              <w:rPr>
                <w:sz w:val="20"/>
                <w:szCs w:val="20"/>
              </w:rPr>
              <w:t>improvement</w:t>
            </w:r>
            <w:r>
              <w:rPr>
                <w:color w:val="000000"/>
                <w:sz w:val="20"/>
                <w:szCs w:val="20"/>
              </w:rPr>
              <w:t xml:space="preserve"> and more initiatives</w:t>
            </w:r>
          </w:p>
          <w:p w14:paraId="0AAA3120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ke sure leadership is changing and evolving</w:t>
            </w:r>
          </w:p>
        </w:tc>
        <w:tc>
          <w:tcPr>
            <w:tcW w:w="1909" w:type="dxa"/>
          </w:tcPr>
          <w:p w14:paraId="3E2B55B1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torship and having practice support documents</w:t>
            </w:r>
          </w:p>
          <w:p w14:paraId="1F834291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istent communication for alerts and reporting system for the streets (Apps for alert)</w:t>
            </w:r>
          </w:p>
          <w:p w14:paraId="099D714C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ernal structure that </w:t>
            </w:r>
            <w:proofErr w:type="gramStart"/>
            <w:r>
              <w:rPr>
                <w:color w:val="000000"/>
                <w:sz w:val="20"/>
                <w:szCs w:val="20"/>
              </w:rPr>
              <w:t>take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n training</w:t>
            </w:r>
          </w:p>
          <w:p w14:paraId="7810220F" w14:textId="77777777" w:rsidR="00B433EC" w:rsidRDefault="00B433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ind w:left="360" w:hanging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</w:tcPr>
          <w:p w14:paraId="1DF79529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>Outreach</w:t>
            </w:r>
          </w:p>
          <w:p w14:paraId="3E21F52D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unding</w:t>
            </w:r>
          </w:p>
          <w:p w14:paraId="37C78A6D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st analysis and urgent categories</w:t>
            </w:r>
          </w:p>
        </w:tc>
        <w:tc>
          <w:tcPr>
            <w:tcW w:w="1870" w:type="dxa"/>
          </w:tcPr>
          <w:p w14:paraId="7D165195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cial media</w:t>
            </w:r>
          </w:p>
          <w:p w14:paraId="5C44C719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ntorship</w:t>
            </w:r>
          </w:p>
          <w:p w14:paraId="55970197" w14:textId="77777777" w:rsidR="00B433EC" w:rsidRDefault="00DC5940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0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dvertainment </w:t>
            </w:r>
            <w:r>
              <w:rPr>
                <w:sz w:val="21"/>
                <w:szCs w:val="21"/>
              </w:rPr>
              <w:t>campaigns</w:t>
            </w:r>
          </w:p>
        </w:tc>
      </w:tr>
    </w:tbl>
    <w:p w14:paraId="00753900" w14:textId="215A2CD4" w:rsidR="00605FB0" w:rsidRDefault="00605FB0" w:rsidP="00605FB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21"/>
          <w:szCs w:val="21"/>
        </w:rPr>
      </w:pPr>
      <w:r w:rsidRPr="009E33E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>6</w:t>
      </w:r>
      <w:r>
        <w:t>:</w:t>
      </w:r>
      <w:r w:rsidRPr="00605FB0">
        <w:rPr>
          <w:rFonts w:ascii="Times New Roman" w:hAnsi="Times New Roman" w:cs="Times New Roman"/>
          <w:i/>
          <w:iCs/>
        </w:rPr>
        <w:t xml:space="preserve"> Leadership (senior leadership support, executive </w:t>
      </w:r>
      <w:proofErr w:type="gramStart"/>
      <w:r w:rsidRPr="00605FB0">
        <w:rPr>
          <w:rFonts w:ascii="Times New Roman" w:hAnsi="Times New Roman" w:cs="Times New Roman"/>
          <w:i/>
          <w:iCs/>
        </w:rPr>
        <w:t>leadership  meeting</w:t>
      </w:r>
      <w:proofErr w:type="gramEnd"/>
      <w:r w:rsidRPr="00605FB0">
        <w:rPr>
          <w:rFonts w:ascii="Times New Roman" w:hAnsi="Times New Roman" w:cs="Times New Roman"/>
          <w:i/>
          <w:iCs/>
        </w:rPr>
        <w:t xml:space="preserve">  with various organizations and leadership development)</w:t>
      </w:r>
    </w:p>
    <w:p w14:paraId="2D9289E0" w14:textId="77777777" w:rsidR="00B433EC" w:rsidRDefault="00B433EC">
      <w:pPr>
        <w:spacing w:line="300" w:lineRule="auto"/>
        <w:rPr>
          <w:sz w:val="24"/>
          <w:szCs w:val="24"/>
        </w:rPr>
      </w:pPr>
    </w:p>
    <w:p w14:paraId="69C01F81" w14:textId="77777777" w:rsidR="00B433EC" w:rsidRDefault="00B433EC"/>
    <w:sectPr w:rsidR="00B433E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1020F"/>
    <w:multiLevelType w:val="multilevel"/>
    <w:tmpl w:val="57F4984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57609A7"/>
    <w:multiLevelType w:val="multilevel"/>
    <w:tmpl w:val="E0ACE69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6002C02"/>
    <w:multiLevelType w:val="multilevel"/>
    <w:tmpl w:val="157A6A9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FA70CDC"/>
    <w:multiLevelType w:val="multilevel"/>
    <w:tmpl w:val="EAF8DE3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A9A6A3D"/>
    <w:multiLevelType w:val="multilevel"/>
    <w:tmpl w:val="FA0C204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B2C488C"/>
    <w:multiLevelType w:val="multilevel"/>
    <w:tmpl w:val="E4088DF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6B603C8"/>
    <w:multiLevelType w:val="multilevel"/>
    <w:tmpl w:val="93441DA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6FE4DA9"/>
    <w:multiLevelType w:val="multilevel"/>
    <w:tmpl w:val="FE1074E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C454B46"/>
    <w:multiLevelType w:val="multilevel"/>
    <w:tmpl w:val="FC20061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60086DBC"/>
    <w:multiLevelType w:val="multilevel"/>
    <w:tmpl w:val="3690993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714E0D7E"/>
    <w:multiLevelType w:val="multilevel"/>
    <w:tmpl w:val="80B4047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F3557B1"/>
    <w:multiLevelType w:val="multilevel"/>
    <w:tmpl w:val="ED4E631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304382713">
    <w:abstractNumId w:val="10"/>
  </w:num>
  <w:num w:numId="2" w16cid:durableId="764422245">
    <w:abstractNumId w:val="6"/>
  </w:num>
  <w:num w:numId="3" w16cid:durableId="1568683341">
    <w:abstractNumId w:val="9"/>
  </w:num>
  <w:num w:numId="4" w16cid:durableId="1684673540">
    <w:abstractNumId w:val="0"/>
  </w:num>
  <w:num w:numId="5" w16cid:durableId="637882045">
    <w:abstractNumId w:val="11"/>
  </w:num>
  <w:num w:numId="6" w16cid:durableId="324942109">
    <w:abstractNumId w:val="7"/>
  </w:num>
  <w:num w:numId="7" w16cid:durableId="973101909">
    <w:abstractNumId w:val="8"/>
  </w:num>
  <w:num w:numId="8" w16cid:durableId="216859432">
    <w:abstractNumId w:val="5"/>
  </w:num>
  <w:num w:numId="9" w16cid:durableId="1828865332">
    <w:abstractNumId w:val="4"/>
  </w:num>
  <w:num w:numId="10" w16cid:durableId="1721978219">
    <w:abstractNumId w:val="2"/>
  </w:num>
  <w:num w:numId="11" w16cid:durableId="1829637247">
    <w:abstractNumId w:val="3"/>
  </w:num>
  <w:num w:numId="12" w16cid:durableId="12826137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3EC"/>
    <w:rsid w:val="00605FB0"/>
    <w:rsid w:val="007018DF"/>
    <w:rsid w:val="009715E6"/>
    <w:rsid w:val="009E33EA"/>
    <w:rsid w:val="00B433EC"/>
    <w:rsid w:val="00DC5940"/>
    <w:rsid w:val="00DF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5C571"/>
  <w15:docId w15:val="{7BE5F5C8-95E8-3044-B12F-4086BCDC0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EE11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2wgq+bpe7MhMVDG7RC4Z2mWtGzw==">AMUW2mURhVlhZbF1ElTSyDGKLI4NyloaGLvFzNl+7azOOy9ysIp3RyPO8OV5bf/QKINUcF+cD9D/RUE6h6ZNrNvchI6mKSLrIXMbpoDmWCXXHECJB9JqeL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336</Words>
  <Characters>761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 Mallakin</dc:creator>
  <cp:lastModifiedBy>Author changes 2</cp:lastModifiedBy>
  <cp:revision>6</cp:revision>
  <dcterms:created xsi:type="dcterms:W3CDTF">2022-05-26T17:22:00Z</dcterms:created>
  <dcterms:modified xsi:type="dcterms:W3CDTF">2022-06-02T15:02:00Z</dcterms:modified>
</cp:coreProperties>
</file>